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61454" w14:textId="3C120E4E" w:rsidR="00C1662B" w:rsidRDefault="00C1662B">
      <w:pPr>
        <w:rPr>
          <w:rFonts w:ascii="Arial" w:hAnsi="Arial" w:cs="Arial"/>
        </w:rPr>
      </w:pPr>
      <w:r w:rsidRPr="00C1662B">
        <w:rPr>
          <w:rFonts w:ascii="Arial" w:hAnsi="Arial" w:cs="Arial"/>
          <w:b/>
          <w:bCs/>
        </w:rPr>
        <w:t xml:space="preserve">Supplemental File </w:t>
      </w:r>
      <w:r w:rsidR="00A916BB">
        <w:rPr>
          <w:rFonts w:ascii="Arial" w:hAnsi="Arial" w:cs="Arial"/>
          <w:b/>
          <w:bCs/>
        </w:rPr>
        <w:t>3</w:t>
      </w:r>
      <w:r>
        <w:rPr>
          <w:rFonts w:ascii="Arial" w:hAnsi="Arial" w:cs="Arial"/>
        </w:rPr>
        <w:t xml:space="preserve">. Examples of the data extraction templates used for </w:t>
      </w:r>
      <w:r w:rsidR="00731046">
        <w:rPr>
          <w:rFonts w:ascii="Arial" w:hAnsi="Arial" w:cs="Arial"/>
        </w:rPr>
        <w:t>epidemiologic</w:t>
      </w:r>
      <w:r>
        <w:rPr>
          <w:rFonts w:ascii="Arial" w:hAnsi="Arial" w:cs="Arial"/>
        </w:rPr>
        <w:t xml:space="preserve"> studies, case studies, and reviews. </w:t>
      </w:r>
      <w:r w:rsidR="00CC23B5">
        <w:rPr>
          <w:rFonts w:ascii="Arial" w:hAnsi="Arial" w:cs="Arial"/>
        </w:rPr>
        <w:t xml:space="preserve">Cohort study data was extracted using Covidence, which case study and review data was extracted using Google forms. </w:t>
      </w:r>
    </w:p>
    <w:p w14:paraId="13DC1F25" w14:textId="1C47D318" w:rsidR="00C1662B" w:rsidRPr="00D54801" w:rsidRDefault="00731046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Epidemiologic</w:t>
      </w:r>
      <w:r w:rsidR="00C1662B" w:rsidRPr="00D54801">
        <w:rPr>
          <w:rFonts w:ascii="Arial" w:hAnsi="Arial" w:cs="Arial"/>
          <w:u w:val="single"/>
        </w:rPr>
        <w:t xml:space="preserve"> Studies:</w:t>
      </w:r>
    </w:p>
    <w:p w14:paraId="43A67D2E" w14:textId="53032B1B" w:rsidR="00C1662B" w:rsidRDefault="00C1662B" w:rsidP="00C1662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Last name of first author</w:t>
      </w:r>
    </w:p>
    <w:p w14:paraId="3B997D15" w14:textId="15E7C32A" w:rsidR="00C1662B" w:rsidRDefault="00C1662B" w:rsidP="00C1662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Year published</w:t>
      </w:r>
    </w:p>
    <w:p w14:paraId="7736D1FC" w14:textId="3AB9674F" w:rsidR="00C1662B" w:rsidRDefault="00C1662B" w:rsidP="00C1662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Date(s) of study</w:t>
      </w:r>
    </w:p>
    <w:p w14:paraId="75BD0A74" w14:textId="0B187552" w:rsidR="00C1662B" w:rsidRDefault="00C1662B" w:rsidP="00C1662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Geographical location </w:t>
      </w:r>
    </w:p>
    <w:p w14:paraId="450F6A52" w14:textId="44598502" w:rsidR="00C1662B" w:rsidRDefault="00C1662B" w:rsidP="00C1662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Study design</w:t>
      </w:r>
    </w:p>
    <w:p w14:paraId="39507CBD" w14:textId="375BAD67" w:rsidR="00C1662B" w:rsidRDefault="00C1662B" w:rsidP="00C1662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Source / location of exposure</w:t>
      </w:r>
    </w:p>
    <w:p w14:paraId="531808C8" w14:textId="19BB2220" w:rsidR="00C1662B" w:rsidRDefault="00C1662B" w:rsidP="00C1662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ample number exposed / unexposed </w:t>
      </w:r>
    </w:p>
    <w:p w14:paraId="3B18E9A9" w14:textId="10040679" w:rsidR="00C1662B" w:rsidRDefault="00C1662B" w:rsidP="00C1662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Sample number cases / controls</w:t>
      </w:r>
    </w:p>
    <w:p w14:paraId="559D0710" w14:textId="66043C45" w:rsidR="00C1662B" w:rsidRDefault="00C1662B" w:rsidP="00C1662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Sample number exposed / unexposed by salient characteristics</w:t>
      </w:r>
    </w:p>
    <w:p w14:paraId="4B8904C6" w14:textId="6675B3D4" w:rsidR="00C1662B" w:rsidRDefault="00C1662B" w:rsidP="00C1662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is the exposure / pollutant?</w:t>
      </w:r>
    </w:p>
    <w:p w14:paraId="4C80C33A" w14:textId="25D80154" w:rsidR="00C1662B" w:rsidRDefault="00C1662B" w:rsidP="00C1662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ow was the exposure reported?</w:t>
      </w:r>
    </w:p>
    <w:p w14:paraId="6AB7B4A0" w14:textId="60E21F28" w:rsidR="00C1662B" w:rsidRDefault="00C1662B" w:rsidP="00C1662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was used to measure the exposure?</w:t>
      </w:r>
    </w:p>
    <w:p w14:paraId="5DD2384B" w14:textId="335085E0" w:rsidR="00C1662B" w:rsidRDefault="00C1662B" w:rsidP="00C1662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is the sleep-related outcome?</w:t>
      </w:r>
    </w:p>
    <w:p w14:paraId="332CA776" w14:textId="786F9069" w:rsidR="00C1662B" w:rsidRDefault="00C1662B" w:rsidP="00C1662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ow was the sleep-related outcome reported?</w:t>
      </w:r>
    </w:p>
    <w:p w14:paraId="6B0414BD" w14:textId="433A12AD" w:rsidR="00C1662B" w:rsidRDefault="00C1662B" w:rsidP="00C1662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was used to measure the sleep-related outcome?</w:t>
      </w:r>
    </w:p>
    <w:p w14:paraId="25EB45D3" w14:textId="4B8ED090" w:rsidR="00C1662B" w:rsidRDefault="00C1662B" w:rsidP="00C1662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Did they adjust for covariates in the exposure-outcome relationship? If so, which covariates?</w:t>
      </w:r>
    </w:p>
    <w:p w14:paraId="40E3FE74" w14:textId="569CA098" w:rsidR="00C1662B" w:rsidRDefault="00C1662B" w:rsidP="00C1662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Strengths</w:t>
      </w:r>
    </w:p>
    <w:p w14:paraId="51C9CF12" w14:textId="6BEAD98C" w:rsidR="00C1662B" w:rsidRDefault="00C1662B" w:rsidP="00C1662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Limitations</w:t>
      </w:r>
    </w:p>
    <w:p w14:paraId="2BA8BD1B" w14:textId="1096FF32" w:rsidR="00C1662B" w:rsidRDefault="00C1662B" w:rsidP="00C1662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General summary of findings and direction of association</w:t>
      </w:r>
    </w:p>
    <w:p w14:paraId="0BC8E55A" w14:textId="51420C21" w:rsidR="00C1662B" w:rsidRDefault="00C1662B" w:rsidP="00C1662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ny other notes about the study, such as potential sources of bias</w:t>
      </w:r>
    </w:p>
    <w:p w14:paraId="77288C59" w14:textId="0A8BDAF8" w:rsidR="00D54801" w:rsidRPr="00A26BA1" w:rsidRDefault="00C1662B" w:rsidP="00D5480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onflict of interest?</w:t>
      </w:r>
    </w:p>
    <w:p w14:paraId="0FEAEE65" w14:textId="1558380F" w:rsidR="00D54801" w:rsidRPr="00D54801" w:rsidRDefault="00D54801" w:rsidP="00D54801">
      <w:pPr>
        <w:rPr>
          <w:rFonts w:ascii="Arial" w:hAnsi="Arial" w:cs="Arial"/>
          <w:u w:val="single"/>
        </w:rPr>
      </w:pPr>
      <w:r w:rsidRPr="00D54801">
        <w:rPr>
          <w:rFonts w:ascii="Arial" w:hAnsi="Arial" w:cs="Arial"/>
          <w:u w:val="single"/>
        </w:rPr>
        <w:t>Case studies:</w:t>
      </w:r>
    </w:p>
    <w:p w14:paraId="746B5569" w14:textId="381D7368" w:rsidR="00D54801" w:rsidRDefault="00D54801" w:rsidP="00D5480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Last name of first author</w:t>
      </w:r>
    </w:p>
    <w:p w14:paraId="5CE1357F" w14:textId="44B1422A" w:rsidR="00D54801" w:rsidRDefault="00D54801" w:rsidP="00D5480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Year published</w:t>
      </w:r>
    </w:p>
    <w:p w14:paraId="5F442C35" w14:textId="4F78FE6B" w:rsidR="00D54801" w:rsidRDefault="00D54801" w:rsidP="00D5480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ate(s) of study</w:t>
      </w:r>
    </w:p>
    <w:p w14:paraId="6FC51FCB" w14:textId="7CB0B18F" w:rsidR="00D54801" w:rsidRDefault="00D54801" w:rsidP="00D5480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Geographical location</w:t>
      </w:r>
    </w:p>
    <w:p w14:paraId="2198B409" w14:textId="0CF4E92A" w:rsidR="00D54801" w:rsidRDefault="00D54801" w:rsidP="00D5480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Exposure setting</w:t>
      </w:r>
    </w:p>
    <w:p w14:paraId="2AA1AB74" w14:textId="5B051662" w:rsidR="00D54801" w:rsidRDefault="00D54801" w:rsidP="00D5480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Case evaluation setting</w:t>
      </w:r>
    </w:p>
    <w:p w14:paraId="6D38979F" w14:textId="5ED450A0" w:rsidR="00D54801" w:rsidRDefault="00D54801" w:rsidP="00D5480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How many patients are included in the case study?</w:t>
      </w:r>
    </w:p>
    <w:p w14:paraId="1225F859" w14:textId="4ACE0F36" w:rsidR="00D54801" w:rsidRDefault="00D54801" w:rsidP="00D5480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Sample number by salient characteristics?</w:t>
      </w:r>
    </w:p>
    <w:p w14:paraId="5E2A55C5" w14:textId="29040828" w:rsidR="00D54801" w:rsidRDefault="00D54801" w:rsidP="00D5480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hat is the exposure / pollutant?</w:t>
      </w:r>
    </w:p>
    <w:p w14:paraId="5161196E" w14:textId="41C241BA" w:rsidR="00D54801" w:rsidRDefault="00D54801" w:rsidP="00D5480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How was the exposure measured?</w:t>
      </w:r>
    </w:p>
    <w:p w14:paraId="5460641F" w14:textId="5FC8E764" w:rsidR="00D54801" w:rsidRDefault="00D54801" w:rsidP="00D5480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hat is the sleep-related outcome?</w:t>
      </w:r>
    </w:p>
    <w:p w14:paraId="3961C943" w14:textId="1D06D254" w:rsidR="00D54801" w:rsidRDefault="00D54801" w:rsidP="00D5480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How was the sleep outcome measured?</w:t>
      </w:r>
    </w:p>
    <w:p w14:paraId="4D2BC86D" w14:textId="39D3E39F" w:rsidR="00D54801" w:rsidRPr="00A26BA1" w:rsidRDefault="00D54801" w:rsidP="00D5480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General notes about the study (strengths, limitations, general summary)</w:t>
      </w:r>
    </w:p>
    <w:p w14:paraId="188D5797" w14:textId="51E4845A" w:rsidR="00D54801" w:rsidRPr="00CC23B5" w:rsidRDefault="00D54801" w:rsidP="00D54801">
      <w:pPr>
        <w:rPr>
          <w:rFonts w:ascii="Arial" w:hAnsi="Arial" w:cs="Arial"/>
          <w:u w:val="single"/>
        </w:rPr>
      </w:pPr>
      <w:r w:rsidRPr="00CC23B5">
        <w:rPr>
          <w:rFonts w:ascii="Arial" w:hAnsi="Arial" w:cs="Arial"/>
          <w:u w:val="single"/>
        </w:rPr>
        <w:t>Reviews:</w:t>
      </w:r>
    </w:p>
    <w:p w14:paraId="46B651CD" w14:textId="7A349532" w:rsidR="00D54801" w:rsidRDefault="00CC23B5" w:rsidP="00CC23B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Last name of first author</w:t>
      </w:r>
    </w:p>
    <w:p w14:paraId="4E4C9FF7" w14:textId="00A8B990" w:rsidR="00CC23B5" w:rsidRDefault="00CC23B5" w:rsidP="00CC23B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Year published</w:t>
      </w:r>
    </w:p>
    <w:p w14:paraId="63E37AC3" w14:textId="0E6C275B" w:rsidR="00CC23B5" w:rsidRDefault="00CC23B5" w:rsidP="00CC23B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What date(s) range for published material did the review include?</w:t>
      </w:r>
    </w:p>
    <w:p w14:paraId="662E8F9E" w14:textId="28FD32D9" w:rsidR="00CC23B5" w:rsidRDefault="00CC23B5" w:rsidP="00CC23B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>What is the last search date of the review?</w:t>
      </w:r>
    </w:p>
    <w:p w14:paraId="149478DD" w14:textId="12F08217" w:rsidR="00CC23B5" w:rsidRDefault="00CC23B5" w:rsidP="00CC23B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What exposure(s) does the review cover?</w:t>
      </w:r>
    </w:p>
    <w:p w14:paraId="2FBB61C8" w14:textId="52665061" w:rsidR="00CC23B5" w:rsidRDefault="00CC23B5" w:rsidP="00CC23B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What sleep-related outcome(s) does the review cover?</w:t>
      </w:r>
    </w:p>
    <w:p w14:paraId="3A267C72" w14:textId="62A7F125" w:rsidR="00CC23B5" w:rsidRDefault="00CC23B5" w:rsidP="00CC23B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Please provide DOIs or citation information for each of the potentially relevant studies included in the review.</w:t>
      </w:r>
    </w:p>
    <w:p w14:paraId="5FDB145F" w14:textId="25C387A6" w:rsidR="00CC23B5" w:rsidRPr="00CC23B5" w:rsidRDefault="00CC23B5" w:rsidP="00CC23B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Notes on review, methods, and review quality. </w:t>
      </w:r>
    </w:p>
    <w:sectPr w:rsidR="00CC23B5" w:rsidRPr="00CC2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2F4396"/>
    <w:multiLevelType w:val="hybridMultilevel"/>
    <w:tmpl w:val="2F3EE6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515CE8"/>
    <w:multiLevelType w:val="hybridMultilevel"/>
    <w:tmpl w:val="3880FA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BC3D83"/>
    <w:multiLevelType w:val="hybridMultilevel"/>
    <w:tmpl w:val="0CAA5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62B"/>
    <w:rsid w:val="005C6C66"/>
    <w:rsid w:val="00731046"/>
    <w:rsid w:val="00A26BA1"/>
    <w:rsid w:val="00A916BB"/>
    <w:rsid w:val="00B77829"/>
    <w:rsid w:val="00C1662B"/>
    <w:rsid w:val="00CC23B5"/>
    <w:rsid w:val="00D54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DABEF"/>
  <w15:chartTrackingRefBased/>
  <w15:docId w15:val="{705B59B0-94AE-4DFA-8802-CE1C05381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66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son-Townsend, Danielle Ann</dc:creator>
  <cp:keywords/>
  <dc:description/>
  <cp:lastModifiedBy>Clarkson-Townsend, Danielle Ann</cp:lastModifiedBy>
  <cp:revision>4</cp:revision>
  <dcterms:created xsi:type="dcterms:W3CDTF">2022-02-22T19:36:00Z</dcterms:created>
  <dcterms:modified xsi:type="dcterms:W3CDTF">2022-11-01T15:18:00Z</dcterms:modified>
</cp:coreProperties>
</file>